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52DB4D" w14:textId="3D16E8FA" w:rsidR="00663208" w:rsidRPr="002833F1" w:rsidRDefault="00663208" w:rsidP="00663208">
      <w:pPr>
        <w:spacing w:after="0" w:line="480" w:lineRule="auto"/>
        <w:rPr>
          <w:rFonts w:asciiTheme="majorHAnsi" w:hAnsiTheme="majorHAnsi" w:cstheme="majorHAnsi"/>
          <w:iCs/>
          <w:sz w:val="24"/>
          <w:szCs w:val="24"/>
          <w:u w:val="single"/>
        </w:rPr>
      </w:pPr>
      <w:r>
        <w:rPr>
          <w:rFonts w:asciiTheme="majorHAnsi" w:hAnsiTheme="majorHAnsi" w:cstheme="majorHAnsi"/>
          <w:iCs/>
          <w:sz w:val="24"/>
          <w:szCs w:val="24"/>
          <w:u w:val="single"/>
        </w:rPr>
        <w:t>Supplementary file 2:</w:t>
      </w:r>
      <w:r w:rsidRPr="002833F1">
        <w:rPr>
          <w:rFonts w:asciiTheme="majorHAnsi" w:hAnsiTheme="majorHAnsi" w:cstheme="majorHAnsi"/>
          <w:iCs/>
          <w:sz w:val="24"/>
          <w:szCs w:val="24"/>
          <w:u w:val="single"/>
        </w:rPr>
        <w:t xml:space="preserve"> </w:t>
      </w:r>
      <w:r>
        <w:rPr>
          <w:rFonts w:asciiTheme="majorHAnsi" w:hAnsiTheme="majorHAnsi" w:cstheme="majorHAnsi"/>
          <w:iCs/>
          <w:sz w:val="24"/>
          <w:szCs w:val="24"/>
          <w:u w:val="single"/>
        </w:rPr>
        <w:t>S</w:t>
      </w:r>
      <w:r w:rsidRPr="002833F1">
        <w:rPr>
          <w:rFonts w:asciiTheme="majorHAnsi" w:hAnsiTheme="majorHAnsi" w:cstheme="majorHAnsi"/>
          <w:iCs/>
          <w:sz w:val="24"/>
          <w:szCs w:val="24"/>
          <w:u w:val="single"/>
        </w:rPr>
        <w:t>ampling matrix for</w:t>
      </w:r>
      <w:r>
        <w:rPr>
          <w:rFonts w:asciiTheme="majorHAnsi" w:hAnsiTheme="majorHAnsi" w:cstheme="majorHAnsi"/>
          <w:iCs/>
          <w:sz w:val="24"/>
          <w:szCs w:val="24"/>
          <w:u w:val="single"/>
        </w:rPr>
        <w:t xml:space="preserve"> </w:t>
      </w:r>
      <w:bookmarkStart w:id="0" w:name="_GoBack"/>
      <w:bookmarkEnd w:id="0"/>
      <w:r w:rsidRPr="002833F1">
        <w:rPr>
          <w:rFonts w:asciiTheme="majorHAnsi" w:hAnsiTheme="majorHAnsi" w:cstheme="majorHAnsi"/>
          <w:iCs/>
          <w:sz w:val="24"/>
          <w:szCs w:val="24"/>
          <w:u w:val="single"/>
        </w:rPr>
        <w:t>semi-structured interview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843"/>
        <w:gridCol w:w="1418"/>
        <w:gridCol w:w="1417"/>
      </w:tblGrid>
      <w:tr w:rsidR="00663208" w14:paraId="0636453F" w14:textId="77777777" w:rsidTr="003B5266">
        <w:tc>
          <w:tcPr>
            <w:tcW w:w="1696" w:type="dxa"/>
          </w:tcPr>
          <w:p w14:paraId="0CB3D6F1" w14:textId="77777777" w:rsidR="00663208" w:rsidRPr="00757BBB" w:rsidRDefault="00663208" w:rsidP="003B5266">
            <w:pPr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843" w:type="dxa"/>
          </w:tcPr>
          <w:p w14:paraId="6A499757" w14:textId="77777777" w:rsidR="00663208" w:rsidRDefault="00663208" w:rsidP="003B5266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43FE2DD" w14:textId="77777777" w:rsidR="00663208" w:rsidRPr="00757BBB" w:rsidRDefault="00663208" w:rsidP="003B5266">
            <w:pPr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  <w:r w:rsidRPr="00757BBB">
              <w:rPr>
                <w:rFonts w:asciiTheme="majorHAnsi" w:hAnsiTheme="majorHAnsi"/>
                <w:b/>
                <w:sz w:val="24"/>
                <w:szCs w:val="24"/>
              </w:rPr>
              <w:t>Control</w:t>
            </w:r>
          </w:p>
        </w:tc>
        <w:tc>
          <w:tcPr>
            <w:tcW w:w="1417" w:type="dxa"/>
          </w:tcPr>
          <w:p w14:paraId="41EEEE3C" w14:textId="77777777" w:rsidR="00663208" w:rsidRPr="00757BBB" w:rsidRDefault="00663208" w:rsidP="003B5266">
            <w:pPr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  <w:r w:rsidRPr="00757BBB">
              <w:rPr>
                <w:rFonts w:asciiTheme="majorHAnsi" w:hAnsiTheme="majorHAnsi"/>
                <w:b/>
                <w:sz w:val="24"/>
                <w:szCs w:val="24"/>
              </w:rPr>
              <w:t>Intervention</w:t>
            </w:r>
          </w:p>
        </w:tc>
      </w:tr>
      <w:tr w:rsidR="00663208" w14:paraId="67F8AD46" w14:textId="77777777" w:rsidTr="003B5266">
        <w:tc>
          <w:tcPr>
            <w:tcW w:w="1696" w:type="dxa"/>
          </w:tcPr>
          <w:p w14:paraId="6B0B465E" w14:textId="77777777" w:rsidR="00663208" w:rsidRPr="00757BBB" w:rsidRDefault="00663208" w:rsidP="003B5266">
            <w:pPr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  <w:r w:rsidRPr="00757BBB">
              <w:rPr>
                <w:rFonts w:asciiTheme="majorHAnsi" w:hAnsiTheme="majorHAnsi"/>
                <w:b/>
                <w:sz w:val="24"/>
                <w:szCs w:val="24"/>
              </w:rPr>
              <w:t>Group</w:t>
            </w:r>
          </w:p>
        </w:tc>
        <w:tc>
          <w:tcPr>
            <w:tcW w:w="1843" w:type="dxa"/>
          </w:tcPr>
          <w:p w14:paraId="2A97851A" w14:textId="77777777" w:rsidR="00663208" w:rsidRDefault="00663208" w:rsidP="003B5266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Intervention</w:t>
            </w:r>
          </w:p>
        </w:tc>
        <w:tc>
          <w:tcPr>
            <w:tcW w:w="1418" w:type="dxa"/>
          </w:tcPr>
          <w:p w14:paraId="11DA0127" w14:textId="77777777" w:rsidR="00663208" w:rsidRDefault="00663208" w:rsidP="003B5266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14:paraId="736AEC50" w14:textId="77777777" w:rsidR="00663208" w:rsidRDefault="00663208" w:rsidP="003B5266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100%</w:t>
            </w:r>
          </w:p>
        </w:tc>
      </w:tr>
      <w:tr w:rsidR="00663208" w14:paraId="3D9C6F4C" w14:textId="77777777" w:rsidTr="003B5266">
        <w:tc>
          <w:tcPr>
            <w:tcW w:w="1696" w:type="dxa"/>
          </w:tcPr>
          <w:p w14:paraId="4A1C4C24" w14:textId="77777777" w:rsidR="00663208" w:rsidRPr="00757BBB" w:rsidRDefault="00663208" w:rsidP="003B5266">
            <w:pPr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843" w:type="dxa"/>
          </w:tcPr>
          <w:p w14:paraId="3AA1E8A1" w14:textId="77777777" w:rsidR="00663208" w:rsidRDefault="00663208" w:rsidP="003B5266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ontrol</w:t>
            </w:r>
          </w:p>
        </w:tc>
        <w:tc>
          <w:tcPr>
            <w:tcW w:w="1418" w:type="dxa"/>
          </w:tcPr>
          <w:p w14:paraId="70664360" w14:textId="77777777" w:rsidR="00663208" w:rsidRDefault="00663208" w:rsidP="003B5266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100%</w:t>
            </w:r>
          </w:p>
        </w:tc>
        <w:tc>
          <w:tcPr>
            <w:tcW w:w="1417" w:type="dxa"/>
          </w:tcPr>
          <w:p w14:paraId="1E33A061" w14:textId="77777777" w:rsidR="00663208" w:rsidRDefault="00663208" w:rsidP="003B5266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</w:tr>
      <w:tr w:rsidR="00663208" w14:paraId="59A6FF38" w14:textId="77777777" w:rsidTr="003B5266">
        <w:tc>
          <w:tcPr>
            <w:tcW w:w="1696" w:type="dxa"/>
          </w:tcPr>
          <w:p w14:paraId="35668A15" w14:textId="77777777" w:rsidR="00663208" w:rsidRPr="00757BBB" w:rsidRDefault="00663208" w:rsidP="003B5266">
            <w:pPr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  <w:r w:rsidRPr="00757BBB">
              <w:rPr>
                <w:rFonts w:asciiTheme="majorHAnsi" w:hAnsiTheme="majorHAnsi"/>
                <w:b/>
                <w:sz w:val="24"/>
                <w:szCs w:val="24"/>
              </w:rPr>
              <w:t>Age</w:t>
            </w:r>
          </w:p>
        </w:tc>
        <w:tc>
          <w:tcPr>
            <w:tcW w:w="1843" w:type="dxa"/>
          </w:tcPr>
          <w:p w14:paraId="39CC0871" w14:textId="77777777" w:rsidR="00663208" w:rsidRDefault="00663208" w:rsidP="003B5266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="Open Sans" w:hAnsi="Open Sans"/>
                <w:color w:val="222222"/>
                <w:sz w:val="23"/>
                <w:szCs w:val="23"/>
                <w:shd w:val="clear" w:color="auto" w:fill="FFFFFF"/>
              </w:rPr>
              <w:t xml:space="preserve">≤45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418" w:type="dxa"/>
          </w:tcPr>
          <w:p w14:paraId="636CB575" w14:textId="77777777" w:rsidR="00663208" w:rsidRDefault="00663208" w:rsidP="003B5266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80%</w:t>
            </w:r>
          </w:p>
        </w:tc>
        <w:tc>
          <w:tcPr>
            <w:tcW w:w="1417" w:type="dxa"/>
          </w:tcPr>
          <w:p w14:paraId="5C7A449C" w14:textId="77777777" w:rsidR="00663208" w:rsidRDefault="00663208" w:rsidP="003B5266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80%</w:t>
            </w:r>
          </w:p>
        </w:tc>
      </w:tr>
      <w:tr w:rsidR="00663208" w14:paraId="652D406B" w14:textId="77777777" w:rsidTr="003B5266">
        <w:tc>
          <w:tcPr>
            <w:tcW w:w="1696" w:type="dxa"/>
          </w:tcPr>
          <w:p w14:paraId="7699EC6B" w14:textId="77777777" w:rsidR="00663208" w:rsidRPr="00757BBB" w:rsidRDefault="00663208" w:rsidP="003B5266">
            <w:pPr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843" w:type="dxa"/>
          </w:tcPr>
          <w:p w14:paraId="0A0FC65A" w14:textId="77777777" w:rsidR="00663208" w:rsidRDefault="00663208" w:rsidP="003B5266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&lt;45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418" w:type="dxa"/>
          </w:tcPr>
          <w:p w14:paraId="1A391961" w14:textId="77777777" w:rsidR="00663208" w:rsidRDefault="00663208" w:rsidP="003B5266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20%</w:t>
            </w:r>
          </w:p>
        </w:tc>
        <w:tc>
          <w:tcPr>
            <w:tcW w:w="1417" w:type="dxa"/>
          </w:tcPr>
          <w:p w14:paraId="1B8F57F0" w14:textId="77777777" w:rsidR="00663208" w:rsidRDefault="00663208" w:rsidP="003B5266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20%</w:t>
            </w:r>
          </w:p>
        </w:tc>
      </w:tr>
      <w:tr w:rsidR="00663208" w14:paraId="7F03FFEF" w14:textId="77777777" w:rsidTr="003B5266">
        <w:tc>
          <w:tcPr>
            <w:tcW w:w="1696" w:type="dxa"/>
          </w:tcPr>
          <w:p w14:paraId="140D257C" w14:textId="77777777" w:rsidR="00663208" w:rsidRPr="00757BBB" w:rsidRDefault="00663208" w:rsidP="003B5266">
            <w:pPr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  <w:r w:rsidRPr="00757BBB">
              <w:rPr>
                <w:rFonts w:asciiTheme="majorHAnsi" w:hAnsiTheme="majorHAnsi"/>
                <w:b/>
                <w:sz w:val="24"/>
                <w:szCs w:val="24"/>
              </w:rPr>
              <w:t>Site</w:t>
            </w:r>
          </w:p>
        </w:tc>
        <w:tc>
          <w:tcPr>
            <w:tcW w:w="1843" w:type="dxa"/>
          </w:tcPr>
          <w:p w14:paraId="5763CD01" w14:textId="77777777" w:rsidR="00663208" w:rsidRDefault="00663208" w:rsidP="003B5266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Fife</w:t>
            </w:r>
          </w:p>
        </w:tc>
        <w:tc>
          <w:tcPr>
            <w:tcW w:w="1418" w:type="dxa"/>
          </w:tcPr>
          <w:p w14:paraId="2ABC79BA" w14:textId="77777777" w:rsidR="00663208" w:rsidRDefault="00663208" w:rsidP="003B5266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14:paraId="1B96B0A9" w14:textId="77777777" w:rsidR="00663208" w:rsidRDefault="00663208" w:rsidP="003B5266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50%</w:t>
            </w:r>
          </w:p>
        </w:tc>
      </w:tr>
      <w:tr w:rsidR="00663208" w14:paraId="03873557" w14:textId="77777777" w:rsidTr="003B5266">
        <w:tc>
          <w:tcPr>
            <w:tcW w:w="1696" w:type="dxa"/>
          </w:tcPr>
          <w:p w14:paraId="577E6B09" w14:textId="77777777" w:rsidR="00663208" w:rsidRPr="00757BBB" w:rsidRDefault="00663208" w:rsidP="003B5266">
            <w:pPr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843" w:type="dxa"/>
          </w:tcPr>
          <w:p w14:paraId="27DD11D0" w14:textId="77777777" w:rsidR="00663208" w:rsidRDefault="00663208" w:rsidP="003B5266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Lothian</w:t>
            </w:r>
          </w:p>
        </w:tc>
        <w:tc>
          <w:tcPr>
            <w:tcW w:w="1418" w:type="dxa"/>
          </w:tcPr>
          <w:p w14:paraId="67010E5C" w14:textId="77777777" w:rsidR="00663208" w:rsidRDefault="00663208" w:rsidP="003B5266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14:paraId="2E90C94C" w14:textId="77777777" w:rsidR="00663208" w:rsidRDefault="00663208" w:rsidP="003B5266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50%</w:t>
            </w:r>
          </w:p>
        </w:tc>
      </w:tr>
      <w:tr w:rsidR="00663208" w14:paraId="323004C6" w14:textId="77777777" w:rsidTr="003B5266">
        <w:tc>
          <w:tcPr>
            <w:tcW w:w="1696" w:type="dxa"/>
          </w:tcPr>
          <w:p w14:paraId="7515FE14" w14:textId="77777777" w:rsidR="00663208" w:rsidRPr="00757BBB" w:rsidRDefault="00663208" w:rsidP="003B5266">
            <w:pPr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843" w:type="dxa"/>
          </w:tcPr>
          <w:p w14:paraId="67C13D4C" w14:textId="77777777" w:rsidR="00663208" w:rsidRDefault="00663208" w:rsidP="003B5266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Highlands</w:t>
            </w:r>
          </w:p>
        </w:tc>
        <w:tc>
          <w:tcPr>
            <w:tcW w:w="1418" w:type="dxa"/>
          </w:tcPr>
          <w:p w14:paraId="7B598C82" w14:textId="77777777" w:rsidR="00663208" w:rsidRDefault="00663208" w:rsidP="003B5266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50%</w:t>
            </w:r>
          </w:p>
        </w:tc>
        <w:tc>
          <w:tcPr>
            <w:tcW w:w="1417" w:type="dxa"/>
          </w:tcPr>
          <w:p w14:paraId="357059C1" w14:textId="77777777" w:rsidR="00663208" w:rsidRDefault="00663208" w:rsidP="003B5266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663208" w14:paraId="2591267B" w14:textId="77777777" w:rsidTr="003B5266">
        <w:tc>
          <w:tcPr>
            <w:tcW w:w="1696" w:type="dxa"/>
          </w:tcPr>
          <w:p w14:paraId="7733FA97" w14:textId="77777777" w:rsidR="00663208" w:rsidRPr="00757BBB" w:rsidRDefault="00663208" w:rsidP="003B5266">
            <w:pPr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843" w:type="dxa"/>
          </w:tcPr>
          <w:p w14:paraId="20216AD1" w14:textId="77777777" w:rsidR="00663208" w:rsidRDefault="00663208" w:rsidP="003B5266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Tayside</w:t>
            </w:r>
          </w:p>
        </w:tc>
        <w:tc>
          <w:tcPr>
            <w:tcW w:w="1418" w:type="dxa"/>
          </w:tcPr>
          <w:p w14:paraId="3D0BA66C" w14:textId="77777777" w:rsidR="00663208" w:rsidRDefault="00663208" w:rsidP="003B5266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50%</w:t>
            </w:r>
          </w:p>
        </w:tc>
        <w:tc>
          <w:tcPr>
            <w:tcW w:w="1417" w:type="dxa"/>
          </w:tcPr>
          <w:p w14:paraId="02FC568E" w14:textId="77777777" w:rsidR="00663208" w:rsidRDefault="00663208" w:rsidP="003B5266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663208" w14:paraId="7508E644" w14:textId="77777777" w:rsidTr="003B5266">
        <w:tc>
          <w:tcPr>
            <w:tcW w:w="1696" w:type="dxa"/>
          </w:tcPr>
          <w:p w14:paraId="4C7E0C8F" w14:textId="77777777" w:rsidR="00663208" w:rsidRPr="00757BBB" w:rsidRDefault="00663208" w:rsidP="003B5266">
            <w:pPr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  <w:r w:rsidRPr="00757BBB">
              <w:rPr>
                <w:rFonts w:asciiTheme="majorHAnsi" w:hAnsiTheme="majorHAnsi"/>
                <w:b/>
                <w:sz w:val="24"/>
                <w:szCs w:val="24"/>
              </w:rPr>
              <w:t>FCR-4 Score</w:t>
            </w:r>
          </w:p>
        </w:tc>
        <w:tc>
          <w:tcPr>
            <w:tcW w:w="1843" w:type="dxa"/>
          </w:tcPr>
          <w:p w14:paraId="1AB4AC8F" w14:textId="77777777" w:rsidR="00663208" w:rsidRDefault="00663208" w:rsidP="003B5266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Increase</w:t>
            </w:r>
          </w:p>
        </w:tc>
        <w:tc>
          <w:tcPr>
            <w:tcW w:w="1418" w:type="dxa"/>
          </w:tcPr>
          <w:p w14:paraId="204C9EED" w14:textId="77777777" w:rsidR="00663208" w:rsidRDefault="00663208" w:rsidP="003B5266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679ADAF" w14:textId="77777777" w:rsidR="00663208" w:rsidRDefault="00663208" w:rsidP="003B5266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20%</w:t>
            </w:r>
          </w:p>
        </w:tc>
      </w:tr>
      <w:tr w:rsidR="00663208" w14:paraId="1BD08693" w14:textId="77777777" w:rsidTr="003B5266">
        <w:tc>
          <w:tcPr>
            <w:tcW w:w="1696" w:type="dxa"/>
          </w:tcPr>
          <w:p w14:paraId="7176BAC8" w14:textId="77777777" w:rsidR="00663208" w:rsidRPr="00757BBB" w:rsidRDefault="00663208" w:rsidP="003B5266">
            <w:pPr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843" w:type="dxa"/>
          </w:tcPr>
          <w:p w14:paraId="72E88310" w14:textId="77777777" w:rsidR="00663208" w:rsidRDefault="00663208" w:rsidP="003B5266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Decrease</w:t>
            </w:r>
          </w:p>
        </w:tc>
        <w:tc>
          <w:tcPr>
            <w:tcW w:w="1418" w:type="dxa"/>
          </w:tcPr>
          <w:p w14:paraId="5CF8F91E" w14:textId="77777777" w:rsidR="00663208" w:rsidRDefault="00663208" w:rsidP="003B5266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679DAEC" w14:textId="77777777" w:rsidR="00663208" w:rsidRDefault="00663208" w:rsidP="003B5266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60%</w:t>
            </w:r>
          </w:p>
        </w:tc>
      </w:tr>
      <w:tr w:rsidR="00663208" w14:paraId="3256CAE3" w14:textId="77777777" w:rsidTr="003B5266">
        <w:tc>
          <w:tcPr>
            <w:tcW w:w="1696" w:type="dxa"/>
          </w:tcPr>
          <w:p w14:paraId="29C76C07" w14:textId="77777777" w:rsidR="00663208" w:rsidRPr="00757BBB" w:rsidRDefault="00663208" w:rsidP="003B5266">
            <w:pPr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843" w:type="dxa"/>
          </w:tcPr>
          <w:p w14:paraId="62880BFA" w14:textId="77777777" w:rsidR="00663208" w:rsidRDefault="00663208" w:rsidP="003B5266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Stable</w:t>
            </w:r>
          </w:p>
        </w:tc>
        <w:tc>
          <w:tcPr>
            <w:tcW w:w="1418" w:type="dxa"/>
          </w:tcPr>
          <w:p w14:paraId="184061F2" w14:textId="77777777" w:rsidR="00663208" w:rsidRDefault="00663208" w:rsidP="003B5266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8FA3882" w14:textId="77777777" w:rsidR="00663208" w:rsidRDefault="00663208" w:rsidP="003B5266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20%</w:t>
            </w:r>
          </w:p>
        </w:tc>
      </w:tr>
      <w:tr w:rsidR="00663208" w14:paraId="26DD85E1" w14:textId="77777777" w:rsidTr="003B5266">
        <w:tc>
          <w:tcPr>
            <w:tcW w:w="1696" w:type="dxa"/>
          </w:tcPr>
          <w:p w14:paraId="46B24373" w14:textId="77777777" w:rsidR="00663208" w:rsidRPr="00757BBB" w:rsidRDefault="00663208" w:rsidP="003B5266">
            <w:pPr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Retention</w:t>
            </w:r>
          </w:p>
        </w:tc>
        <w:tc>
          <w:tcPr>
            <w:tcW w:w="1843" w:type="dxa"/>
          </w:tcPr>
          <w:p w14:paraId="3FD27C94" w14:textId="77777777" w:rsidR="00663208" w:rsidRDefault="00663208" w:rsidP="003B5266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Attended</w:t>
            </w:r>
          </w:p>
        </w:tc>
        <w:tc>
          <w:tcPr>
            <w:tcW w:w="1418" w:type="dxa"/>
          </w:tcPr>
          <w:p w14:paraId="0901FF87" w14:textId="77777777" w:rsidR="00663208" w:rsidRDefault="00663208" w:rsidP="003B5266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70%</w:t>
            </w:r>
          </w:p>
        </w:tc>
        <w:tc>
          <w:tcPr>
            <w:tcW w:w="1417" w:type="dxa"/>
          </w:tcPr>
          <w:p w14:paraId="2CB495A4" w14:textId="77777777" w:rsidR="00663208" w:rsidRDefault="00663208" w:rsidP="003B5266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70%</w:t>
            </w:r>
          </w:p>
        </w:tc>
      </w:tr>
      <w:tr w:rsidR="00663208" w14:paraId="473F96BB" w14:textId="77777777" w:rsidTr="003B5266">
        <w:tc>
          <w:tcPr>
            <w:tcW w:w="1696" w:type="dxa"/>
          </w:tcPr>
          <w:p w14:paraId="1B65BF4A" w14:textId="77777777" w:rsidR="00663208" w:rsidRPr="00757BBB" w:rsidRDefault="00663208" w:rsidP="003B5266">
            <w:pPr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843" w:type="dxa"/>
          </w:tcPr>
          <w:p w14:paraId="2968365A" w14:textId="77777777" w:rsidR="00663208" w:rsidRDefault="00663208" w:rsidP="003B5266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Dropped-out</w:t>
            </w:r>
          </w:p>
        </w:tc>
        <w:tc>
          <w:tcPr>
            <w:tcW w:w="1418" w:type="dxa"/>
          </w:tcPr>
          <w:p w14:paraId="1DF9E494" w14:textId="77777777" w:rsidR="00663208" w:rsidRDefault="00663208" w:rsidP="003B5266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30%</w:t>
            </w:r>
          </w:p>
        </w:tc>
        <w:tc>
          <w:tcPr>
            <w:tcW w:w="1417" w:type="dxa"/>
          </w:tcPr>
          <w:p w14:paraId="16C2B8FE" w14:textId="77777777" w:rsidR="00663208" w:rsidRDefault="00663208" w:rsidP="003B5266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30%</w:t>
            </w:r>
          </w:p>
        </w:tc>
      </w:tr>
    </w:tbl>
    <w:p w14:paraId="088B6342" w14:textId="77777777" w:rsidR="00E01644" w:rsidRPr="00663208" w:rsidRDefault="00E01644">
      <w:pPr>
        <w:rPr>
          <w:u w:val="single"/>
        </w:rPr>
      </w:pPr>
    </w:p>
    <w:sectPr w:rsidR="00E01644" w:rsidRPr="006632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 Sans">
    <w:altName w:val="Times New Roman"/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208"/>
    <w:rsid w:val="00453C40"/>
    <w:rsid w:val="00663208"/>
    <w:rsid w:val="00870682"/>
    <w:rsid w:val="009E4C91"/>
    <w:rsid w:val="00C46139"/>
    <w:rsid w:val="00E01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7A3AD"/>
  <w15:chartTrackingRefBased/>
  <w15:docId w15:val="{3A57C703-9850-4906-A76E-562F3FF3B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632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632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3208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3208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2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20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6320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BA28D7EBD6C74EAFDA63CEF01FB34F" ma:contentTypeVersion="8" ma:contentTypeDescription="Create a new document." ma:contentTypeScope="" ma:versionID="c63c25dc292b8a472bb6db165492206c">
  <xsd:schema xmlns:xsd="http://www.w3.org/2001/XMLSchema" xmlns:xs="http://www.w3.org/2001/XMLSchema" xmlns:p="http://schemas.microsoft.com/office/2006/metadata/properties" xmlns:ns3="9543374e-090a-4a3a-b70c-ed1559184593" xmlns:ns4="32fa126c-77ed-49ad-91ac-086e84b56f98" targetNamespace="http://schemas.microsoft.com/office/2006/metadata/properties" ma:root="true" ma:fieldsID="14a68abe9e2e9172b7b44f29c2976aa6" ns3:_="" ns4:_="">
    <xsd:import namespace="9543374e-090a-4a3a-b70c-ed1559184593"/>
    <xsd:import namespace="32fa126c-77ed-49ad-91ac-086e84b56f9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43374e-090a-4a3a-b70c-ed15591845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fa126c-77ed-49ad-91ac-086e84b56f9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10A90C2-06D5-455E-B512-C0881088BF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43374e-090a-4a3a-b70c-ed1559184593"/>
    <ds:schemaRef ds:uri="32fa126c-77ed-49ad-91ac-086e84b56f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0F02911-706A-470E-9B5B-F6D91D3B611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A97A10-2B82-45C9-B9C9-1E8584D79AC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um McHale</dc:creator>
  <cp:keywords/>
  <dc:description/>
  <cp:lastModifiedBy>Calum McHale</cp:lastModifiedBy>
  <cp:revision>1</cp:revision>
  <dcterms:created xsi:type="dcterms:W3CDTF">2019-09-13T10:49:00Z</dcterms:created>
  <dcterms:modified xsi:type="dcterms:W3CDTF">2019-09-13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BA28D7EBD6C74EAFDA63CEF01FB34F</vt:lpwstr>
  </property>
</Properties>
</file>